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456" w:rsidRDefault="00C45D74" w:rsidP="003264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326456">
        <w:rPr>
          <w:rFonts w:ascii="Times New Roman" w:hAnsi="Times New Roman" w:cs="Times New Roman"/>
          <w:b/>
          <w:sz w:val="24"/>
          <w:szCs w:val="24"/>
        </w:rPr>
        <w:t>Table.</w:t>
      </w:r>
      <w:r w:rsidR="00326456">
        <w:rPr>
          <w:rFonts w:ascii="Times New Roman" w:hAnsi="Times New Roman" w:cs="Times New Roman"/>
          <w:sz w:val="24"/>
          <w:szCs w:val="24"/>
        </w:rPr>
        <w:t xml:space="preserve"> </w:t>
      </w:r>
      <w:r w:rsidR="00326456" w:rsidRPr="00015C23">
        <w:rPr>
          <w:rFonts w:ascii="Times New Roman" w:hAnsi="Times New Roman" w:cs="Times New Roman"/>
          <w:b/>
          <w:sz w:val="24"/>
          <w:szCs w:val="24"/>
        </w:rPr>
        <w:t>Macroinvertebrate taxa collected in the three waterbody types in the Eastern Cape</w:t>
      </w:r>
      <w:r w:rsidR="00326456" w:rsidRPr="00FB334E">
        <w:rPr>
          <w:rFonts w:ascii="Times New Roman" w:hAnsi="Times New Roman" w:cs="Times New Roman"/>
          <w:sz w:val="24"/>
          <w:szCs w:val="24"/>
        </w:rPr>
        <w:t xml:space="preserve"> </w:t>
      </w:r>
      <w:r w:rsidR="00326456" w:rsidRPr="00A3752C">
        <w:rPr>
          <w:rFonts w:ascii="Times New Roman" w:hAnsi="Times New Roman" w:cs="Times New Roman"/>
          <w:b/>
          <w:sz w:val="24"/>
          <w:szCs w:val="24"/>
        </w:rPr>
        <w:t>Karoo region earmarked for shale gas exploration during the November 2014 and April 2015.</w:t>
      </w:r>
      <w:r w:rsidR="00326456" w:rsidRPr="0053790C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3508"/>
        <w:gridCol w:w="886"/>
        <w:gridCol w:w="709"/>
        <w:gridCol w:w="708"/>
        <w:gridCol w:w="1229"/>
      </w:tblGrid>
      <w:tr w:rsidR="00326456" w:rsidRPr="00CB766A" w:rsidTr="00DE78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Dam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Riv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sive</w:t>
            </w:r>
          </w:p>
        </w:tc>
      </w:tr>
      <w:tr w:rsidR="00326456" w:rsidRPr="00CB766A" w:rsidTr="00DE787E">
        <w:tc>
          <w:tcPr>
            <w:tcW w:w="1100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ydrachnidae</w:t>
            </w:r>
          </w:p>
        </w:tc>
        <w:tc>
          <w:tcPr>
            <w:tcW w:w="1943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drachn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ygrobat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tractide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ycos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dos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treptocephal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treptocephalus cafer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Lovén, 1847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treptocephalus indistinc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24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treptocephalus ovamboens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24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treptocephalus spinicauda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Hamer &amp; Appleton, 1993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Branchipod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ranchipodopsis wolf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Daday, 1910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ynce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ynceus trunca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24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yzic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yzicus austral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Loven, 1847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Eocyzicus obliqu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ars, 1905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eptestheriidae 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eptestheria inerm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29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eptestheria rubidge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ird, 1862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eptestheria striatoconch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24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imnadi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limnadi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Triops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Triops granari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Lucas, 1864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Diaptom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ovenula falcifera Lovén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, 1845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Daphni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Daphnia carinat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King, 1852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Daphnia dolichocephal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ars, 1895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imocephalus serrula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Koch, 1841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Neochetin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Dytiscidae</w:t>
            </w: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ybister tripunctatus african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Laporte, 1835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Eretes stictic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Linnaeus, 1767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rophydr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Hydaticus drege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Aubé, 1838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Hydaticus servillan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Aubé, 1838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Hydroglyphus lineolatu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Boheman, 1848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accophil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1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accophil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2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Nebrioporus vagran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Omer-Cooper, 1953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56" w:rsidRPr="00CB766A" w:rsidTr="00DE787E">
        <w:tc>
          <w:tcPr>
            <w:tcW w:w="1100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326456" w:rsidRPr="00C503DC" w:rsidRDefault="00326456" w:rsidP="00804F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nth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326456" w:rsidRPr="00C503DC" w:rsidRDefault="0032645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AF1D6C" w:rsidRPr="00CB766A" w:rsidTr="00DE787E">
        <w:tc>
          <w:tcPr>
            <w:tcW w:w="1100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Gyrinidae</w:t>
            </w:r>
          </w:p>
        </w:tc>
        <w:tc>
          <w:tcPr>
            <w:tcW w:w="1943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ulonogyrus abdominal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Aubé, 1838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  <w:lang w:eastAsia="en-Z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6D3D1E" wp14:editId="25CE72E7">
                      <wp:simplePos x="0" y="0"/>
                      <wp:positionH relativeFrom="column">
                        <wp:posOffset>-76200</wp:posOffset>
                      </wp:positionH>
                      <wp:positionV relativeFrom="page">
                        <wp:posOffset>-354330</wp:posOffset>
                      </wp:positionV>
                      <wp:extent cx="1950720" cy="283845"/>
                      <wp:effectExtent l="0" t="0" r="0" b="190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0720" cy="2838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F1D6C" w:rsidRDefault="00AF1D6C" w:rsidP="00AF1D6C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6 Table continued</w:t>
                                  </w:r>
                                  <w:r w:rsidRPr="0001056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CA21D2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ppendix 1</w:t>
                                  </w:r>
                                  <w:r>
                                    <w:t xml:space="preserve"> continu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6D3D1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-6pt;margin-top:-27.9pt;width:153.6pt;height:2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" filled="f" stroked="f" strokeweight=".5pt">
                      <v:textbox>
                        <w:txbxContent>
                          <w:p w:rsidR="00AF1D6C" w:rsidRDefault="00AF1D6C" w:rsidP="00AF1D6C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6 Table continued</w:t>
                            </w:r>
                            <w:r w:rsidRPr="000105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A21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endix 1</w:t>
                            </w:r>
                            <w:r>
                              <w:t xml:space="preserve"> continued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Dam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Riv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sive</w:t>
            </w:r>
          </w:p>
        </w:tc>
      </w:tr>
      <w:tr w:rsidR="00AF1D6C" w:rsidRPr="00CB766A" w:rsidTr="00DE787E">
        <w:tc>
          <w:tcPr>
            <w:tcW w:w="1100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ulonogyrus alterna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Régimbart, 1892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Orectogyrus poll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Régimbart, 1884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elophor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ophor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ydrophil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erosus punctulat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oheman, 1851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ros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ochare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Hydrochara flavipalp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oheman, 1851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aracymus pisanu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lfour-Browne, 1954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erche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percheus cerisy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Guérin-Méneville 184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Potamonaut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otamonautes sidney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Rathbun, 1904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eratopogon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ezzi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hironom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Chironominae 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Tanypodinae 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Dix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Dix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imoni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imonia tipulipe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Karsch, 1886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imuli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imulium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Tipul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ipul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Baet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froptilum sudafricanum</w:t>
            </w:r>
            <w:r w:rsidRPr="00C503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estage, 1924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aetis harrison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3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heleocloeon excisum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Barnard, 193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loeon africanum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Esben-Petersen, 1913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eon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loeon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seudocloeon latum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Agnew, 1961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cloeon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aen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aenis subot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Malzacher, 201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Caen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 1 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eni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eptophlebi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denophlebia sylvatic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Crass, 1947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ymnae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ymnaea columell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ay, 1817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Physidae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hysa acut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Draparnaud, 1805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Planorbidae </w:t>
            </w: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ulinus forskali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Ehrenberg, 1831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AF1D6C" w:rsidRPr="00CB766A" w:rsidTr="00DE787E">
        <w:tc>
          <w:tcPr>
            <w:tcW w:w="1100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AF1D6C" w:rsidRPr="00C503DC" w:rsidRDefault="00AF1D6C" w:rsidP="00AF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ulinus tropicu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Krauss, 1848</w:t>
            </w:r>
          </w:p>
        </w:tc>
        <w:tc>
          <w:tcPr>
            <w:tcW w:w="49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AF1D6C" w:rsidRPr="00C503DC" w:rsidRDefault="00AF1D6C" w:rsidP="00AF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A20C13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Burnupi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A20C13">
        <w:tc>
          <w:tcPr>
            <w:tcW w:w="1100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Belostomatidae</w:t>
            </w:r>
          </w:p>
        </w:tc>
        <w:tc>
          <w:tcPr>
            <w:tcW w:w="1943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ppasus capensi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Mayr, 1843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amily</w:t>
            </w:r>
          </w:p>
        </w:tc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Dam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b/>
                <w:sz w:val="24"/>
                <w:szCs w:val="24"/>
              </w:rPr>
              <w:t>Riv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sive</w:t>
            </w:r>
          </w:p>
        </w:tc>
        <w:bookmarkStart w:id="0" w:name="_GoBack"/>
        <w:bookmarkEnd w:id="0"/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orix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Micronecta citharistia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Hutchinson, 1929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Micronecta scutellar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tål, 1858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igara meridionalis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Wallengren, 1875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igara pectorali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Fieber, 1851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Sigara wahlbergi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Lundblad, 1928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Gerr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Gerris swakopensi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Stål, 1858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aucor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cocori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ep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cotrephe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otonect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nisops sardea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Herrich-Schäffer, 1849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tabs>
                <w:tab w:val="center" w:pos="16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nisops vari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Fieber, 1851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Enithares china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Jaczewski 1927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Nychia limpid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tål, 1860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DE787E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7E">
              <w:rPr>
                <w:rFonts w:ascii="Times New Roman" w:hAnsi="Times New Roman" w:cs="Times New Roman"/>
                <w:sz w:val="24"/>
                <w:szCs w:val="24"/>
              </w:rPr>
              <w:t>Paraphyrynoveli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araphyrynoveli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Ple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lea pullul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tål, 1855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ydr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dr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umbricul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Lumbriculus variegatus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Müller,1774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eshn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shn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ax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oenagrion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seudagrion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rPr>
          <w:trHeight w:val="229"/>
        </w:trPr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Corduli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hyllomacromi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Gomph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enigomph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agomphu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est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ste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Libellul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themi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Platycnemid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socnemi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ynlest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lorolestes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irudin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Hirudo michaelsen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Augener, 1936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Glossiphoni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Alboglossiphonia disjunct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Moore, 1939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Marsupiobdella africana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Goddard &amp; Malan, 1912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Placobdelloides multistriata</w:t>
            </w:r>
            <w:r w:rsidRPr="00C503D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Johansson, 1909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Theromyzon cooperi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 xml:space="preserve"> Harding, 1932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  <w:tr w:rsidR="00894F83" w:rsidRPr="00CB766A" w:rsidTr="00DE787E">
        <w:tc>
          <w:tcPr>
            <w:tcW w:w="1100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Hydropsychidae</w:t>
            </w:r>
          </w:p>
        </w:tc>
        <w:tc>
          <w:tcPr>
            <w:tcW w:w="1943" w:type="pct"/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eumatopsyche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3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681" w:type="pct"/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</w:p>
        </w:tc>
      </w:tr>
      <w:tr w:rsidR="00894F83" w:rsidRPr="00CB766A" w:rsidTr="00DE787E">
        <w:tc>
          <w:tcPr>
            <w:tcW w:w="1100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Dugesiidae</w:t>
            </w:r>
          </w:p>
        </w:tc>
        <w:tc>
          <w:tcPr>
            <w:tcW w:w="1943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ugesia </w:t>
            </w: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C503D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894F83" w:rsidRPr="00C503DC" w:rsidRDefault="00894F83" w:rsidP="00894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</w:tr>
    </w:tbl>
    <w:p w:rsidR="00326456" w:rsidRDefault="00130EAF" w:rsidP="002B4BEC">
      <w:pPr>
        <w:spacing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DFC646" wp14:editId="26C653E2">
                <wp:simplePos x="0" y="0"/>
                <wp:positionH relativeFrom="column">
                  <wp:posOffset>-26670</wp:posOffset>
                </wp:positionH>
                <wp:positionV relativeFrom="page">
                  <wp:posOffset>575945</wp:posOffset>
                </wp:positionV>
                <wp:extent cx="1950720" cy="283845"/>
                <wp:effectExtent l="0" t="0" r="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30EAF" w:rsidRDefault="00130EAF" w:rsidP="00130EAF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6 Table continued</w:t>
                            </w:r>
                            <w:r w:rsidRPr="000105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A21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endix 1</w:t>
                            </w:r>
                            <w:r>
                              <w:t xml:space="preserve">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FC646" id="Text Box 2" o:spid="_x0000_s1027" type="#_x0000_t202" style="position:absolute;margin-left:-2.1pt;margin-top:45.35pt;width:153.6pt;height:22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" filled="f" stroked="f" strokeweight=".5pt">
                <v:textbox>
                  <w:txbxContent>
                    <w:p w:rsidR="00130EAF" w:rsidRDefault="00130EAF" w:rsidP="00130EAF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6 Table continued</w:t>
                      </w:r>
                      <w:r w:rsidRPr="000105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CA21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endix 1</w:t>
                      </w:r>
                      <w:r>
                        <w:t xml:space="preserve"> continued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F1D6C" w:rsidRPr="0053790C">
        <w:rPr>
          <w:rFonts w:ascii="Times New Roman" w:hAnsi="Times New Roman" w:cs="Times New Roman"/>
          <w:sz w:val="24"/>
          <w:szCs w:val="24"/>
        </w:rPr>
        <w:t>a = present only in April; n = present only in November; an = present during both periods; 0 = absent during both periods</w:t>
      </w:r>
      <w:r w:rsidR="00AF1D6C">
        <w:rPr>
          <w:rFonts w:ascii="Times New Roman" w:hAnsi="Times New Roman" w:cs="Times New Roman"/>
          <w:sz w:val="24"/>
          <w:szCs w:val="24"/>
        </w:rPr>
        <w:t>; Exclusive = exclusive to indicated waterbody type; Dep =depression wetlands; Riv = rivers.</w:t>
      </w:r>
    </w:p>
    <w:p w:rsidR="00326456" w:rsidRDefault="00326456" w:rsidP="00326456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D15F4D" w:rsidRDefault="00D15F4D"/>
    <w:sectPr w:rsidR="00D15F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2D4" w:rsidRDefault="006F02D4" w:rsidP="001A2C35">
      <w:pPr>
        <w:spacing w:after="0" w:line="240" w:lineRule="auto"/>
      </w:pPr>
      <w:r>
        <w:separator/>
      </w:r>
    </w:p>
  </w:endnote>
  <w:endnote w:type="continuationSeparator" w:id="0">
    <w:p w:rsidR="006F02D4" w:rsidRDefault="006F02D4" w:rsidP="001A2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64407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2C35" w:rsidRDefault="001A2C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C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A2C35" w:rsidRDefault="001A2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2D4" w:rsidRDefault="006F02D4" w:rsidP="001A2C35">
      <w:pPr>
        <w:spacing w:after="0" w:line="240" w:lineRule="auto"/>
      </w:pPr>
      <w:r>
        <w:separator/>
      </w:r>
    </w:p>
  </w:footnote>
  <w:footnote w:type="continuationSeparator" w:id="0">
    <w:p w:rsidR="006F02D4" w:rsidRDefault="006F02D4" w:rsidP="001A2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F27"/>
    <w:rsid w:val="00021D05"/>
    <w:rsid w:val="0004461C"/>
    <w:rsid w:val="00130EAF"/>
    <w:rsid w:val="00151F27"/>
    <w:rsid w:val="001A2C35"/>
    <w:rsid w:val="002B4BEC"/>
    <w:rsid w:val="00326456"/>
    <w:rsid w:val="003355DE"/>
    <w:rsid w:val="0046067B"/>
    <w:rsid w:val="005B75ED"/>
    <w:rsid w:val="006F02D4"/>
    <w:rsid w:val="007E3747"/>
    <w:rsid w:val="008556B3"/>
    <w:rsid w:val="00894F83"/>
    <w:rsid w:val="00A20C13"/>
    <w:rsid w:val="00A94A29"/>
    <w:rsid w:val="00AF1D6C"/>
    <w:rsid w:val="00B37297"/>
    <w:rsid w:val="00C45D74"/>
    <w:rsid w:val="00C95902"/>
    <w:rsid w:val="00D15F4D"/>
    <w:rsid w:val="00DE2CA4"/>
    <w:rsid w:val="00DE787E"/>
    <w:rsid w:val="00E21C79"/>
    <w:rsid w:val="00E72B69"/>
    <w:rsid w:val="00EE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6A0F54-3A20-4911-9396-725249AE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6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C35"/>
  </w:style>
  <w:style w:type="paragraph" w:styleId="Footer">
    <w:name w:val="footer"/>
    <w:basedOn w:val="Normal"/>
    <w:link w:val="FooterChar"/>
    <w:uiPriority w:val="99"/>
    <w:unhideWhenUsed/>
    <w:rsid w:val="001A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7</cp:revision>
  <dcterms:created xsi:type="dcterms:W3CDTF">2017-04-03T07:30:00Z</dcterms:created>
  <dcterms:modified xsi:type="dcterms:W3CDTF">2017-05-21T21:23:00Z</dcterms:modified>
</cp:coreProperties>
</file>